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DAFA1" w14:textId="2D4BE4F4" w:rsidR="00DB3EC0" w:rsidRDefault="00BD3C2B" w:rsidP="00681B0E">
      <w:pPr>
        <w:spacing w:line="360" w:lineRule="auto"/>
      </w:pPr>
      <w:r>
        <w:rPr>
          <w:rFonts w:ascii="Arial" w:hAnsi="Arial" w:cs="Arial"/>
        </w:rPr>
        <w:t xml:space="preserve">Supplemental </w:t>
      </w:r>
      <w:r w:rsidR="00DB3EC0" w:rsidRPr="00DB3EC0">
        <w:rPr>
          <w:rFonts w:ascii="Arial" w:eastAsia="等线" w:hAnsi="Arial" w:cs="Arial"/>
          <w:color w:val="000000"/>
          <w:kern w:val="0"/>
          <w:szCs w:val="21"/>
        </w:rPr>
        <w:t>Table 3</w:t>
      </w:r>
      <w:r>
        <w:rPr>
          <w:rFonts w:ascii="Arial" w:eastAsia="等线" w:hAnsi="Arial" w:cs="Arial"/>
          <w:color w:val="000000"/>
          <w:kern w:val="0"/>
          <w:szCs w:val="21"/>
        </w:rPr>
        <w:t>.</w:t>
      </w:r>
      <w:r w:rsidR="00DB3EC0">
        <w:rPr>
          <w:rFonts w:ascii="Arial" w:eastAsia="等线" w:hAnsi="Arial" w:cs="Arial"/>
          <w:color w:val="000000"/>
          <w:kern w:val="0"/>
          <w:szCs w:val="21"/>
        </w:rPr>
        <w:t xml:space="preserve"> </w:t>
      </w:r>
      <w:r w:rsidR="003F7D81" w:rsidRPr="003F7D81">
        <w:rPr>
          <w:rFonts w:ascii="Arial" w:eastAsia="等线" w:hAnsi="Arial" w:cs="Arial"/>
          <w:color w:val="000000"/>
          <w:kern w:val="0"/>
          <w:szCs w:val="21"/>
        </w:rPr>
        <w:t>cross/mono resistance among drugs within the fluoroquinolone grou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87"/>
        <w:gridCol w:w="1341"/>
        <w:gridCol w:w="1294"/>
        <w:gridCol w:w="1353"/>
      </w:tblGrid>
      <w:tr w:rsidR="00681B0E" w:rsidRPr="00DB3EC0" w14:paraId="3892D481" w14:textId="77777777" w:rsidTr="005E542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B33E" w14:textId="353E3233" w:rsidR="00DB3EC0" w:rsidRPr="00DB3EC0" w:rsidRDefault="00681B0E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trai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7455" w14:textId="77777777" w:rsidR="00B87CEA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fluoroquinolone </w:t>
            </w:r>
            <w:r w:rsidR="00681B0E">
              <w:rPr>
                <w:rFonts w:ascii="Arial" w:eastAsia="等线" w:hAnsi="Arial" w:cs="Arial"/>
                <w:color w:val="000000"/>
                <w:kern w:val="0"/>
                <w:szCs w:val="21"/>
              </w:rPr>
              <w:t>resistance</w:t>
            </w:r>
          </w:p>
          <w:p w14:paraId="67941FBF" w14:textId="7A4970A5" w:rsidR="00DB3EC0" w:rsidRPr="00DB3EC0" w:rsidRDefault="00681B0E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Phenotypic drug-susceptibility testing)</w:t>
            </w:r>
          </w:p>
        </w:tc>
      </w:tr>
      <w:tr w:rsidR="00681B0E" w:rsidRPr="00DB3EC0" w14:paraId="388DE647" w14:textId="77777777" w:rsidTr="005E542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24D6" w14:textId="51827A88" w:rsidR="00DB3EC0" w:rsidRPr="00DB3EC0" w:rsidRDefault="00681B0E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fluoroquinolones</w:t>
            </w:r>
            <w:r w:rsidR="00DB3EC0"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resistant 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2CFD" w14:textId="6156928C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  <w:r w:rsidR="00681B0E">
              <w:rPr>
                <w:rFonts w:ascii="Arial" w:eastAsia="等线" w:hAnsi="Arial" w:cs="Arial"/>
                <w:color w:val="000000"/>
                <w:kern w:val="0"/>
                <w:szCs w:val="21"/>
              </w:rPr>
              <w:t>μ</w:t>
            </w: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g/ml OF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BA82" w14:textId="150FED23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  <w:r w:rsidR="00681B0E">
              <w:rPr>
                <w:rFonts w:ascii="Arial" w:eastAsia="等线" w:hAnsi="Arial" w:cs="Arial"/>
                <w:color w:val="000000"/>
                <w:kern w:val="0"/>
                <w:szCs w:val="21"/>
              </w:rPr>
              <w:t>μ</w:t>
            </w: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g/ml LF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C379" w14:textId="39BCDFF0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  <w:r w:rsidR="00681B0E">
              <w:rPr>
                <w:rFonts w:ascii="Arial" w:eastAsia="等线" w:hAnsi="Arial" w:cs="Arial"/>
                <w:color w:val="000000"/>
                <w:kern w:val="0"/>
                <w:szCs w:val="21"/>
              </w:rPr>
              <w:t>μ</w:t>
            </w: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g/ml MFX</w:t>
            </w:r>
          </w:p>
        </w:tc>
      </w:tr>
      <w:tr w:rsidR="00681B0E" w:rsidRPr="00DB3EC0" w14:paraId="79F9DF89" w14:textId="77777777" w:rsidTr="005E542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0C28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369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2E4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372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0F2D4159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1867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0CBF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D8DD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62F3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09324852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09F0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1325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453C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EA08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72C49E61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D385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8726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97D61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BF9A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6DCBE14F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CE9F8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8BD51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3876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E05A8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3A6EA83D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F877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CAC2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46E4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6FF58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000E035A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8FAC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8D31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6374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35B3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04CBBB78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34F0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C071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8669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40D3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542D7494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39ED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0BFE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F323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70F2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6230A863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E460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25D5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33C0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3A51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7CD491EF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8B9A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8084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24AF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277A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6FD924D5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F8958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4B0D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0E09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5632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3AE56E5C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6E79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FF24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DBCC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0AA6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08FD9306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7837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AF6A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4FB4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966E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1C4DFC58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DFE4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002D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9DC48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48F6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002946EB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68FF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DC1F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6BBE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470D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4E755832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2470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B2D48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520A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2D6B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4E3E83E7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544E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19B2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AE2D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D359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12AFC6CE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713C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E917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013D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712F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64C03D41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A995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9638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C832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0E0E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02834288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AC9D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D43A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9004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CC73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7BF9243D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BFBB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3E6E1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D494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2210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2593089B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0223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C3FD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8E721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7AB4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70D88B29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DEA2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D2E8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E4EF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7A7A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6D49B15A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F92A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9630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938B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1CCC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6FE86153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5B95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40AF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5365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3741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021B10B8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AB35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F437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BCF7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2307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7D49E160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D062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1356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A5BE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387B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0BC02746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809C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AD78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C1D0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2897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288EBE92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F4CC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0FF1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6701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7FE2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30D89CED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19FB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7E2B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0DCF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9FE2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3BB71025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8F9C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229C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A31E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A4CF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093DD397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33DA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1CE58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5DE4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E5C7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3983BF4B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B0EA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E5C3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35B6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6609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1A065794" w14:textId="77777777" w:rsidTr="005E5426"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7C9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4B6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4C8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24E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</w:p>
        </w:tc>
      </w:tr>
      <w:tr w:rsidR="00681B0E" w:rsidRPr="00DB3EC0" w14:paraId="0489F2D7" w14:textId="77777777" w:rsidTr="005E542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9712" w14:textId="2C4FDA6E" w:rsidR="00DB3EC0" w:rsidRPr="00DB3EC0" w:rsidRDefault="002D4AF4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fluoroquinolone</w:t>
            </w:r>
            <w:r w:rsidR="00DB3EC0"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sensitive 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50E7" w14:textId="77777777" w:rsidR="00DB3EC0" w:rsidRPr="00DB3EC0" w:rsidRDefault="00DB3EC0" w:rsidP="005E5426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6CB6" w14:textId="77777777" w:rsidR="00DB3EC0" w:rsidRPr="00DB3EC0" w:rsidRDefault="00DB3EC0" w:rsidP="005E542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4C39" w14:textId="77777777" w:rsidR="00DB3EC0" w:rsidRPr="00DB3EC0" w:rsidRDefault="00DB3EC0" w:rsidP="005E542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81B0E" w:rsidRPr="00DB3EC0" w14:paraId="139372BD" w14:textId="77777777" w:rsidTr="005E542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C43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A4C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493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207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192DC836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579A8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8CFF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EF77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88E0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34AC910D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68A6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8292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046B8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5AA2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3C882F3F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56A2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535A1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7197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891A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1989A60E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9689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E477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9700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CCDA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1FD4596F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437A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725C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2358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BCF1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7F26B572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7B40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1DC3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AE16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5428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396D0174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BC64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2995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168A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7FA6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06CEB5FD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D8B0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BFEE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F094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40AC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62833E9F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84CC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64C0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F8B4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FCC0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282B4283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6534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655E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ABA8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31361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3518B3D7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3600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6B39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5A98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4DCD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39684B93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81E7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6840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368C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7F75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1F87B7EA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81C1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BA34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4E3A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DF188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37DBA1BA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746C1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21D2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610A1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8BCB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17A3421F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824B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5CA5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02C4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F238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0F61EEF8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C62C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612A8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690D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08CA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787EE0B2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947F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A4DC1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5D77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75E0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230094B5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F08A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C852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DEF4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07DA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43FFD51D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5A9F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623C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741D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69A71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0522E357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FA13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9639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FA90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411F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0A83EE60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83E9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54931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5DB0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1847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6A1E45F0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C993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F942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256B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6433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4F921DCF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DECA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D25D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1EBD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19A8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5E780558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E763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960D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5CC1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24A4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11CA87B9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1D75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FCED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E256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ED05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76E82D3F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5850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CEF3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258D1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60E1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3832D9C0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CCB5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283D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83C1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5798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49003DFD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861B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9371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455F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38774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3068A29B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6EC6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6F413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E1E2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84A5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4319CFEB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2D43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4663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2788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72C4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2B87910B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A527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9C4B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C907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0472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45A1FB2F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42AF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102A7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F67A1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776B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0F63B3C0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E169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6450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2D5D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1764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01C885DA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38F6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2887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B044C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085C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42264DAC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3A0E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0E4A2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0117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A6E4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4F7B83B9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EA72F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09EE6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CBBD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E07B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1AA03E28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93489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14DE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754F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44A3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09F6CF19" w14:textId="77777777" w:rsidTr="005E542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D4905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6F90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CE5A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201AB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  <w:tr w:rsidR="00681B0E" w:rsidRPr="00DB3EC0" w14:paraId="3C002D92" w14:textId="77777777" w:rsidTr="005E5426"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9A9E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8380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B91D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71CA" w14:textId="77777777" w:rsidR="00DB3EC0" w:rsidRPr="00DB3EC0" w:rsidRDefault="00DB3EC0" w:rsidP="005E54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EC0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</w:p>
        </w:tc>
      </w:tr>
    </w:tbl>
    <w:p w14:paraId="6DE1160C" w14:textId="0F4A14E1" w:rsidR="00DB3EC0" w:rsidRPr="00681B0E" w:rsidRDefault="00681B0E">
      <w:pPr>
        <w:rPr>
          <w:rFonts w:ascii="Arial" w:hAnsi="Arial" w:cs="Arial"/>
        </w:rPr>
      </w:pPr>
      <w:r w:rsidRPr="00681B0E">
        <w:rPr>
          <w:rFonts w:ascii="Arial" w:hAnsi="Arial" w:cs="Arial"/>
        </w:rPr>
        <w:t xml:space="preserve">OFX, </w:t>
      </w:r>
      <w:r>
        <w:rPr>
          <w:rFonts w:ascii="Arial" w:hAnsi="Arial" w:cs="Arial"/>
        </w:rPr>
        <w:t xml:space="preserve">ofloxacin; </w:t>
      </w:r>
      <w:r w:rsidRPr="00681B0E">
        <w:rPr>
          <w:rFonts w:ascii="Arial" w:hAnsi="Arial" w:cs="Arial"/>
        </w:rPr>
        <w:t xml:space="preserve">LFX, </w:t>
      </w:r>
      <w:r>
        <w:rPr>
          <w:rFonts w:ascii="Arial" w:hAnsi="Arial" w:cs="Arial"/>
        </w:rPr>
        <w:t xml:space="preserve">levofloxacin; </w:t>
      </w:r>
      <w:r w:rsidRPr="00681B0E">
        <w:rPr>
          <w:rFonts w:ascii="Arial" w:hAnsi="Arial" w:cs="Arial"/>
        </w:rPr>
        <w:t>MFX</w:t>
      </w:r>
      <w:r>
        <w:rPr>
          <w:rFonts w:ascii="Arial" w:hAnsi="Arial" w:cs="Arial"/>
        </w:rPr>
        <w:t xml:space="preserve">, moxifloxacin. </w:t>
      </w:r>
      <w:r w:rsidR="00904051">
        <w:rPr>
          <w:rFonts w:ascii="Arial" w:hAnsi="Arial" w:cs="Arial"/>
        </w:rPr>
        <w:t>R, resistance; S, sensitive</w:t>
      </w:r>
      <w:r w:rsidR="005D2E9E">
        <w:rPr>
          <w:rFonts w:ascii="Arial" w:hAnsi="Arial" w:cs="Arial"/>
        </w:rPr>
        <w:t>.</w:t>
      </w:r>
    </w:p>
    <w:sectPr w:rsidR="00DB3EC0" w:rsidRPr="00681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B3102" w14:textId="77777777" w:rsidR="00203CE7" w:rsidRDefault="00203CE7" w:rsidP="00BD3C2B">
      <w:r>
        <w:separator/>
      </w:r>
    </w:p>
  </w:endnote>
  <w:endnote w:type="continuationSeparator" w:id="0">
    <w:p w14:paraId="31278ADF" w14:textId="77777777" w:rsidR="00203CE7" w:rsidRDefault="00203CE7" w:rsidP="00BD3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58A18" w14:textId="77777777" w:rsidR="00203CE7" w:rsidRDefault="00203CE7" w:rsidP="00BD3C2B">
      <w:r>
        <w:separator/>
      </w:r>
    </w:p>
  </w:footnote>
  <w:footnote w:type="continuationSeparator" w:id="0">
    <w:p w14:paraId="18B58839" w14:textId="77777777" w:rsidR="00203CE7" w:rsidRDefault="00203CE7" w:rsidP="00BD3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C0"/>
    <w:rsid w:val="00203CE7"/>
    <w:rsid w:val="002D4AF4"/>
    <w:rsid w:val="003F7D81"/>
    <w:rsid w:val="0059001A"/>
    <w:rsid w:val="005D2E9E"/>
    <w:rsid w:val="00681B0E"/>
    <w:rsid w:val="007E077A"/>
    <w:rsid w:val="00904051"/>
    <w:rsid w:val="00B87CEA"/>
    <w:rsid w:val="00BD3C2B"/>
    <w:rsid w:val="00DB3EC0"/>
    <w:rsid w:val="00FA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22B59"/>
  <w15:chartTrackingRefBased/>
  <w15:docId w15:val="{A4F76253-23B4-4B20-8966-7820D51FC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3C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3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3C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ong Quanxin</cp:lastModifiedBy>
  <cp:revision>11</cp:revision>
  <dcterms:created xsi:type="dcterms:W3CDTF">2022-03-30T16:17:00Z</dcterms:created>
  <dcterms:modified xsi:type="dcterms:W3CDTF">2022-04-06T03:19:00Z</dcterms:modified>
</cp:coreProperties>
</file>